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99AA6" w14:textId="77777777" w:rsidR="00B835F3" w:rsidRPr="00B37F3A" w:rsidRDefault="00B835F3" w:rsidP="00B835F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13095827"/>
      <w:r>
        <w:rPr>
          <w:rFonts w:ascii="Times New Roman" w:hAnsi="Times New Roman" w:cs="Times New Roman"/>
          <w:b/>
          <w:sz w:val="24"/>
          <w:szCs w:val="24"/>
        </w:rPr>
        <w:t>Adjuvant chemotherapy versus observation after radical cystectomy in patients with node-positive bladder cancer</w:t>
      </w:r>
    </w:p>
    <w:bookmarkEnd w:id="0"/>
    <w:p w14:paraId="091EC16D" w14:textId="77777777" w:rsidR="00B835F3" w:rsidRPr="00B37F3A" w:rsidRDefault="00B835F3" w:rsidP="00B835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EF3462" w14:textId="77777777" w:rsidR="00B835F3" w:rsidRPr="00B37F3A" w:rsidRDefault="00B835F3" w:rsidP="00B835F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7F3A">
        <w:rPr>
          <w:rFonts w:ascii="Times New Roman" w:hAnsi="Times New Roman" w:cs="Times New Roman"/>
          <w:sz w:val="24"/>
          <w:szCs w:val="24"/>
        </w:rPr>
        <w:t>Sahyun Pak</w:t>
      </w:r>
      <w:r w:rsidRPr="00B37F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7F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7F3A">
        <w:rPr>
          <w:rFonts w:ascii="Times New Roman" w:hAnsi="Times New Roman" w:cs="Times New Roman"/>
          <w:sz w:val="24"/>
          <w:szCs w:val="24"/>
        </w:rPr>
        <w:t>Dalsan</w:t>
      </w:r>
      <w:proofErr w:type="spellEnd"/>
      <w:r w:rsidRPr="00B37F3A">
        <w:rPr>
          <w:rFonts w:ascii="Times New Roman" w:hAnsi="Times New Roman" w:cs="Times New Roman"/>
          <w:sz w:val="24"/>
          <w:szCs w:val="24"/>
        </w:rPr>
        <w:t xml:space="preserve"> You</w:t>
      </w:r>
      <w:r w:rsidRPr="00B62B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7F3A">
        <w:rPr>
          <w:rFonts w:ascii="Times New Roman" w:hAnsi="Times New Roman" w:cs="Times New Roman"/>
          <w:sz w:val="24"/>
          <w:szCs w:val="24"/>
        </w:rPr>
        <w:t>, In Gab Jeong</w:t>
      </w:r>
      <w:r w:rsidRPr="00B62B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7F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7F3A">
        <w:rPr>
          <w:rFonts w:ascii="Times New Roman" w:hAnsi="Times New Roman" w:cs="Times New Roman"/>
          <w:sz w:val="24"/>
          <w:szCs w:val="24"/>
        </w:rPr>
        <w:t>Cheryn</w:t>
      </w:r>
      <w:proofErr w:type="spellEnd"/>
      <w:r w:rsidRPr="00B37F3A">
        <w:rPr>
          <w:rFonts w:ascii="Times New Roman" w:hAnsi="Times New Roman" w:cs="Times New Roman"/>
          <w:sz w:val="24"/>
          <w:szCs w:val="24"/>
        </w:rPr>
        <w:t xml:space="preserve"> Song</w:t>
      </w:r>
      <w:r w:rsidRPr="00B62B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7F3A">
        <w:rPr>
          <w:rFonts w:ascii="Times New Roman" w:hAnsi="Times New Roman" w:cs="Times New Roman"/>
          <w:sz w:val="24"/>
          <w:szCs w:val="24"/>
        </w:rPr>
        <w:t>, Jae-</w:t>
      </w:r>
      <w:proofErr w:type="spellStart"/>
      <w:r w:rsidRPr="00B37F3A">
        <w:rPr>
          <w:rFonts w:ascii="Times New Roman" w:hAnsi="Times New Roman" w:cs="Times New Roman"/>
          <w:sz w:val="24"/>
          <w:szCs w:val="24"/>
        </w:rPr>
        <w:t>Lyun</w:t>
      </w:r>
      <w:proofErr w:type="spellEnd"/>
      <w:r w:rsidRPr="00B37F3A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7F3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7F3A">
        <w:rPr>
          <w:rFonts w:ascii="Times New Roman" w:hAnsi="Times New Roman" w:cs="Times New Roman"/>
          <w:sz w:val="24"/>
          <w:szCs w:val="24"/>
        </w:rPr>
        <w:t>Bumsik</w:t>
      </w:r>
      <w:proofErr w:type="spellEnd"/>
      <w:r w:rsidRPr="00B37F3A">
        <w:rPr>
          <w:rFonts w:ascii="Times New Roman" w:hAnsi="Times New Roman" w:cs="Times New Roman"/>
          <w:sz w:val="24"/>
          <w:szCs w:val="24"/>
        </w:rPr>
        <w:t xml:space="preserve"> Hong</w:t>
      </w:r>
      <w:r w:rsidRPr="00B62B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7F3A">
        <w:rPr>
          <w:rFonts w:ascii="Times New Roman" w:hAnsi="Times New Roman" w:cs="Times New Roman"/>
          <w:sz w:val="24"/>
          <w:szCs w:val="24"/>
        </w:rPr>
        <w:t>, Jun Hyuk Hong</w:t>
      </w:r>
      <w:r w:rsidRPr="00B62B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7F3A">
        <w:rPr>
          <w:rFonts w:ascii="Times New Roman" w:hAnsi="Times New Roman" w:cs="Times New Roman"/>
          <w:sz w:val="24"/>
          <w:szCs w:val="24"/>
        </w:rPr>
        <w:t>, Choung-Soo Kim</w:t>
      </w:r>
      <w:r w:rsidRPr="00B62B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7F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7F3A">
        <w:rPr>
          <w:rFonts w:ascii="Times New Roman" w:hAnsi="Times New Roman" w:cs="Times New Roman"/>
          <w:sz w:val="24"/>
          <w:szCs w:val="24"/>
        </w:rPr>
        <w:t>Hanjong</w:t>
      </w:r>
      <w:proofErr w:type="spellEnd"/>
      <w:r w:rsidRPr="00B37F3A">
        <w:rPr>
          <w:rFonts w:ascii="Times New Roman" w:hAnsi="Times New Roman" w:cs="Times New Roman"/>
          <w:sz w:val="24"/>
          <w:szCs w:val="24"/>
        </w:rPr>
        <w:t xml:space="preserve"> Ahn</w:t>
      </w:r>
      <w:r w:rsidRPr="00B62BEB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22B97FE0" w14:textId="77777777" w:rsidR="00B835F3" w:rsidRPr="00B37F3A" w:rsidRDefault="00B835F3" w:rsidP="00B83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416B79FC" w14:textId="77777777" w:rsidR="00B835F3" w:rsidRPr="00B62BEB" w:rsidRDefault="00B835F3" w:rsidP="00B835F3">
      <w:pPr>
        <w:widowControl/>
        <w:wordWrap/>
        <w:autoSpaceDE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Department of Urology, Center for Urologic Cancer, National Cancer Center, </w:t>
      </w:r>
      <w:proofErr w:type="spellStart"/>
      <w:r>
        <w:rPr>
          <w:rFonts w:ascii="Times New Roman" w:hAnsi="Times New Roman"/>
          <w:sz w:val="24"/>
          <w:szCs w:val="24"/>
        </w:rPr>
        <w:t>Goyang</w:t>
      </w:r>
      <w:proofErr w:type="spellEnd"/>
      <w:r>
        <w:rPr>
          <w:rFonts w:ascii="Times New Roman" w:hAnsi="Times New Roman"/>
          <w:sz w:val="24"/>
          <w:szCs w:val="24"/>
        </w:rPr>
        <w:t>, Korea.</w:t>
      </w:r>
    </w:p>
    <w:p w14:paraId="53338892" w14:textId="77777777" w:rsidR="00B835F3" w:rsidRPr="00B37F3A" w:rsidRDefault="00B835F3" w:rsidP="00B835F3">
      <w:pPr>
        <w:widowControl/>
        <w:wordWrap/>
        <w:autoSpaceDE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37F3A">
        <w:rPr>
          <w:rFonts w:ascii="Times New Roman" w:hAnsi="Times New Roman"/>
          <w:sz w:val="24"/>
          <w:szCs w:val="24"/>
        </w:rPr>
        <w:t xml:space="preserve">Department of Urology, </w:t>
      </w:r>
      <w:proofErr w:type="spellStart"/>
      <w:r w:rsidRPr="00B37F3A">
        <w:rPr>
          <w:rFonts w:ascii="Times New Roman" w:hAnsi="Times New Roman"/>
          <w:sz w:val="24"/>
          <w:szCs w:val="24"/>
        </w:rPr>
        <w:t>Asan</w:t>
      </w:r>
      <w:proofErr w:type="spellEnd"/>
      <w:r w:rsidRPr="00B37F3A">
        <w:rPr>
          <w:rFonts w:ascii="Times New Roman" w:hAnsi="Times New Roman"/>
          <w:sz w:val="24"/>
          <w:szCs w:val="24"/>
        </w:rPr>
        <w:t xml:space="preserve"> Medical Center, University of Ulsan College of Medicine, Seoul, Korea</w:t>
      </w:r>
    </w:p>
    <w:p w14:paraId="7B0B2293" w14:textId="77777777" w:rsidR="00B835F3" w:rsidRDefault="00B835F3" w:rsidP="00B835F3">
      <w:pPr>
        <w:widowControl/>
        <w:wordWrap/>
        <w:autoSpaceDE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B37F3A">
        <w:rPr>
          <w:rFonts w:ascii="Times New Roman" w:hAnsi="Times New Roman"/>
          <w:sz w:val="24"/>
          <w:szCs w:val="24"/>
        </w:rPr>
        <w:t xml:space="preserve">Department of Oncology, </w:t>
      </w:r>
      <w:proofErr w:type="spellStart"/>
      <w:r w:rsidRPr="00B37F3A">
        <w:rPr>
          <w:rFonts w:ascii="Times New Roman" w:hAnsi="Times New Roman"/>
          <w:sz w:val="24"/>
          <w:szCs w:val="24"/>
        </w:rPr>
        <w:t>Asan</w:t>
      </w:r>
      <w:proofErr w:type="spellEnd"/>
      <w:r w:rsidRPr="00B37F3A">
        <w:rPr>
          <w:rFonts w:ascii="Times New Roman" w:hAnsi="Times New Roman"/>
          <w:sz w:val="24"/>
          <w:szCs w:val="24"/>
        </w:rPr>
        <w:t xml:space="preserve"> Medical Center, University of Ulsan College of Medicine, Seoul, Korea</w:t>
      </w:r>
    </w:p>
    <w:p w14:paraId="753A63ED" w14:textId="77777777" w:rsidR="00B835F3" w:rsidRPr="00897B37" w:rsidRDefault="00B835F3" w:rsidP="00B835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18651F" w14:textId="77777777" w:rsidR="00B835F3" w:rsidRPr="00CE3952" w:rsidRDefault="00B835F3" w:rsidP="00B83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952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CE395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E3952">
        <w:rPr>
          <w:rFonts w:ascii="Times New Roman" w:hAnsi="Times New Roman" w:cs="Times New Roman"/>
          <w:sz w:val="24"/>
          <w:szCs w:val="24"/>
        </w:rPr>
        <w:t>Hanjong</w:t>
      </w:r>
      <w:proofErr w:type="spellEnd"/>
      <w:r w:rsidRPr="00CE39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3952">
        <w:rPr>
          <w:rFonts w:ascii="Times New Roman" w:hAnsi="Times New Roman" w:cs="Times New Roman"/>
          <w:sz w:val="24"/>
          <w:szCs w:val="24"/>
        </w:rPr>
        <w:t>Ahn</w:t>
      </w:r>
      <w:proofErr w:type="spellEnd"/>
    </w:p>
    <w:p w14:paraId="2EEC3100" w14:textId="77777777" w:rsidR="00B835F3" w:rsidRPr="00CE3952" w:rsidRDefault="00B835F3" w:rsidP="00B83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952">
        <w:rPr>
          <w:rFonts w:ascii="Times New Roman" w:hAnsi="Times New Roman" w:cs="Times New Roman"/>
          <w:sz w:val="24"/>
          <w:szCs w:val="24"/>
        </w:rPr>
        <w:t xml:space="preserve">Department of Urology, University of Ulsan College of Medicine, </w:t>
      </w:r>
      <w:proofErr w:type="spellStart"/>
      <w:r w:rsidRPr="00CE3952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CE3952">
        <w:rPr>
          <w:rFonts w:ascii="Times New Roman" w:hAnsi="Times New Roman" w:cs="Times New Roman"/>
          <w:sz w:val="24"/>
          <w:szCs w:val="24"/>
        </w:rPr>
        <w:t xml:space="preserve"> Medical Center,</w:t>
      </w:r>
    </w:p>
    <w:p w14:paraId="3620A591" w14:textId="77777777" w:rsidR="00B835F3" w:rsidRPr="00CE3952" w:rsidRDefault="00B835F3" w:rsidP="00B83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952">
        <w:rPr>
          <w:rFonts w:ascii="Times New Roman" w:hAnsi="Times New Roman" w:cs="Times New Roman"/>
          <w:sz w:val="24"/>
          <w:szCs w:val="24"/>
        </w:rPr>
        <w:t>88 Olympic-</w:t>
      </w:r>
      <w:proofErr w:type="spellStart"/>
      <w:r w:rsidRPr="00CE3952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Pr="00CE3952">
        <w:rPr>
          <w:rFonts w:ascii="Times New Roman" w:hAnsi="Times New Roman" w:cs="Times New Roman"/>
          <w:sz w:val="24"/>
          <w:szCs w:val="24"/>
        </w:rPr>
        <w:t xml:space="preserve"> 43-gil, </w:t>
      </w:r>
      <w:proofErr w:type="spellStart"/>
      <w:r w:rsidRPr="00CE3952">
        <w:rPr>
          <w:rFonts w:ascii="Times New Roman" w:hAnsi="Times New Roman" w:cs="Times New Roman"/>
          <w:sz w:val="24"/>
          <w:szCs w:val="24"/>
        </w:rPr>
        <w:t>Songpa-gu</w:t>
      </w:r>
      <w:proofErr w:type="spellEnd"/>
      <w:r w:rsidRPr="00CE3952">
        <w:rPr>
          <w:rFonts w:ascii="Times New Roman" w:hAnsi="Times New Roman" w:cs="Times New Roman"/>
          <w:sz w:val="24"/>
          <w:szCs w:val="24"/>
        </w:rPr>
        <w:t>, Seoul 05505, Korea</w:t>
      </w:r>
    </w:p>
    <w:p w14:paraId="1D7C79FA" w14:textId="77777777" w:rsidR="00B835F3" w:rsidRPr="00CE3952" w:rsidRDefault="00B835F3" w:rsidP="00B83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952">
        <w:rPr>
          <w:rFonts w:ascii="Times New Roman" w:hAnsi="Times New Roman" w:cs="Times New Roman"/>
          <w:sz w:val="24"/>
          <w:szCs w:val="24"/>
        </w:rPr>
        <w:t>Tel: 82-2-3010-3733; Fax: 82-2-477-8928; E-mail: hjahn@amc.seoul.kr</w:t>
      </w:r>
    </w:p>
    <w:p w14:paraId="4B603E8A" w14:textId="77777777" w:rsidR="00B835F3" w:rsidRPr="00CE3952" w:rsidRDefault="00B835F3" w:rsidP="00B83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FD2AB2" w14:textId="3C929A39" w:rsidR="00F50720" w:rsidRDefault="00F50720" w:rsidP="005911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0720">
        <w:rPr>
          <w:rFonts w:ascii="Times New Roman" w:hAnsi="Times New Roman" w:cs="Times New Roman"/>
          <w:b/>
          <w:sz w:val="24"/>
          <w:szCs w:val="24"/>
        </w:rPr>
        <w:lastRenderedPageBreak/>
        <w:t>Supplementary Appendix</w:t>
      </w:r>
    </w:p>
    <w:p w14:paraId="0EEB8F92" w14:textId="77777777" w:rsidR="00F50720" w:rsidRPr="00F50720" w:rsidRDefault="00F50720" w:rsidP="005911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BA8A5D" w14:textId="7DEF81D1" w:rsidR="00F50720" w:rsidRDefault="00F50720" w:rsidP="005911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0720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68542E74" w14:textId="77777777" w:rsidR="00F50720" w:rsidRPr="00F50720" w:rsidRDefault="00F50720" w:rsidP="005911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9DA265" w14:textId="5C8BE419" w:rsidR="005911B5" w:rsidRDefault="005911B5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kern w:val="0"/>
          <w:sz w:val="24"/>
          <w:szCs w:val="24"/>
        </w:rPr>
        <w:t>Kaplan-Meier analysis of survival in node-positive bladder cancer patients treated with neoadjuvant chemotherapy.</w:t>
      </w:r>
    </w:p>
    <w:p w14:paraId="739BEADE" w14:textId="77777777" w:rsidR="005911B5" w:rsidRPr="002D6929" w:rsidRDefault="005911B5" w:rsidP="00F5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929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D6929">
        <w:rPr>
          <w:rFonts w:ascii="Times New Roman" w:hAnsi="Times New Roman" w:cs="Times New Roman"/>
          <w:sz w:val="24"/>
          <w:szCs w:val="24"/>
        </w:rPr>
        <w:t>. Kaplan-Meier analysis of survival in node-positive bladder cancer patients</w:t>
      </w:r>
      <w:r>
        <w:rPr>
          <w:rFonts w:ascii="Times New Roman" w:hAnsi="Times New Roman" w:cs="Times New Roman"/>
          <w:sz w:val="24"/>
          <w:szCs w:val="24"/>
        </w:rPr>
        <w:t xml:space="preserve"> with a high nodal burden.</w:t>
      </w:r>
    </w:p>
    <w:p w14:paraId="3F8E408F" w14:textId="77777777" w:rsidR="005911B5" w:rsidRDefault="005911B5" w:rsidP="00F50720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Lymph node density </w:t>
      </w:r>
      <w:r w:rsidRPr="002D6929">
        <w:rPr>
          <w:rFonts w:ascii="Times New Roman" w:eastAsia="맑은 고딕" w:hAnsi="Times New Roman" w:cs="Times New Roman"/>
          <w:sz w:val="24"/>
          <w:szCs w:val="24"/>
        </w:rPr>
        <w:t>≥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30%.</w:t>
      </w:r>
    </w:p>
    <w:p w14:paraId="4F4F75CE" w14:textId="77777777" w:rsidR="005911B5" w:rsidRDefault="005911B5" w:rsidP="00F50720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B) Lymph node density </w:t>
      </w:r>
      <w:r w:rsidRPr="002D6929">
        <w:rPr>
          <w:rFonts w:ascii="Times New Roman" w:eastAsia="맑은 고딕" w:hAnsi="Times New Roman" w:cs="Times New Roman"/>
          <w:sz w:val="24"/>
          <w:szCs w:val="24"/>
        </w:rPr>
        <w:t>≥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35%.</w:t>
      </w:r>
    </w:p>
    <w:p w14:paraId="36674118" w14:textId="77777777" w:rsidR="005911B5" w:rsidRDefault="005911B5" w:rsidP="00F50720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C) Lymph node density </w:t>
      </w:r>
      <w:r w:rsidRPr="002D6929">
        <w:rPr>
          <w:rFonts w:ascii="Times New Roman" w:eastAsia="맑은 고딕" w:hAnsi="Times New Roman" w:cs="Times New Roman"/>
          <w:sz w:val="24"/>
          <w:szCs w:val="24"/>
        </w:rPr>
        <w:t>≥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40%.</w:t>
      </w:r>
    </w:p>
    <w:p w14:paraId="11C4D95A" w14:textId="77777777" w:rsidR="00E917CC" w:rsidRPr="00514DB8" w:rsidRDefault="00E917CC" w:rsidP="00F5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D3114F" w14:textId="37F88566" w:rsidR="00E917CC" w:rsidRPr="005911B5" w:rsidRDefault="00E917CC" w:rsidP="00F5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1B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5911B5">
        <w:rPr>
          <w:rFonts w:ascii="Times New Roman" w:hAnsi="Times New Roman" w:cs="Times New Roman"/>
          <w:sz w:val="24"/>
          <w:szCs w:val="24"/>
        </w:rPr>
        <w:t xml:space="preserve">. Competing risks </w:t>
      </w:r>
      <w:r>
        <w:rPr>
          <w:rFonts w:ascii="Times New Roman" w:hAnsi="Times New Roman" w:cs="Times New Roman"/>
          <w:sz w:val="24"/>
          <w:szCs w:val="24"/>
        </w:rPr>
        <w:t>regression model for factors associated with cancer-specific mortality in patients with node-positive bladder cancer</w:t>
      </w:r>
      <w:r w:rsidRPr="005911B5">
        <w:rPr>
          <w:rFonts w:ascii="Times New Roman" w:hAnsi="Times New Roman" w:cs="Times New Roman"/>
          <w:sz w:val="24"/>
          <w:szCs w:val="24"/>
        </w:rPr>
        <w:t>.</w:t>
      </w:r>
    </w:p>
    <w:p w14:paraId="7C83DE89" w14:textId="14BB42CE" w:rsidR="00514DB8" w:rsidRDefault="005F2720" w:rsidP="00F5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F2720">
        <w:rPr>
          <w:rFonts w:ascii="Times New Roman" w:hAnsi="Times New Roman" w:cs="Times New Roman"/>
          <w:sz w:val="24"/>
          <w:szCs w:val="24"/>
        </w:rPr>
        <w:t>Table S</w:t>
      </w:r>
      <w:r w:rsidR="00E917CC">
        <w:rPr>
          <w:rFonts w:ascii="Times New Roman" w:hAnsi="Times New Roman" w:cs="Times New Roman"/>
          <w:sz w:val="24"/>
          <w:szCs w:val="24"/>
        </w:rPr>
        <w:t>2</w:t>
      </w:r>
      <w:r w:rsidRPr="005F2720">
        <w:rPr>
          <w:rFonts w:ascii="Times New Roman" w:hAnsi="Times New Roman" w:cs="Times New Roman"/>
          <w:sz w:val="24"/>
          <w:szCs w:val="24"/>
        </w:rPr>
        <w:t xml:space="preserve">. Multivariable analyses of factors associated with </w:t>
      </w:r>
      <w:r w:rsidR="00E917CC">
        <w:rPr>
          <w:rFonts w:ascii="Times New Roman" w:hAnsi="Times New Roman" w:cs="Times New Roman"/>
          <w:sz w:val="24"/>
          <w:szCs w:val="24"/>
        </w:rPr>
        <w:t>overall mortality</w:t>
      </w:r>
      <w:r w:rsidRPr="005F2720">
        <w:rPr>
          <w:rFonts w:ascii="Times New Roman" w:hAnsi="Times New Roman" w:cs="Times New Roman"/>
          <w:sz w:val="24"/>
          <w:szCs w:val="24"/>
        </w:rPr>
        <w:t>.</w:t>
      </w:r>
    </w:p>
    <w:p w14:paraId="6EFE8DBC" w14:textId="36904847" w:rsidR="00E917CC" w:rsidRDefault="00E917CC" w:rsidP="00F5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31A3AF" w14:textId="77777777" w:rsidR="00E917CC" w:rsidRDefault="00E917CC" w:rsidP="00F5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A2802A" w14:textId="5E0B3464" w:rsidR="00F50720" w:rsidRDefault="00F50720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. </w:t>
      </w:r>
      <w:r>
        <w:rPr>
          <w:rFonts w:ascii="Times New Roman" w:hAnsi="Times New Roman" w:cs="Times New Roman"/>
          <w:kern w:val="0"/>
          <w:sz w:val="24"/>
          <w:szCs w:val="24"/>
        </w:rPr>
        <w:t>Kaplan-Meier analysis of survival in node-positive bladder cancer patients treated with neoadjuvant chemotherapy.</w:t>
      </w:r>
    </w:p>
    <w:p w14:paraId="6EE5BB4A" w14:textId="7E4EF359" w:rsidR="00F50720" w:rsidRDefault="00F50720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DAAC12" w14:textId="2108096E" w:rsidR="00F50720" w:rsidRDefault="00F50720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C5E8119" w14:textId="6B4D1ECF" w:rsidR="00F50720" w:rsidRDefault="00F50720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20789B7F" wp14:editId="47F432B2">
            <wp:extent cx="5753100" cy="26289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3E64F" w14:textId="2AD109FA" w:rsidR="00F50720" w:rsidRDefault="00F50720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078790A" w14:textId="18C83779" w:rsidR="00F50720" w:rsidRDefault="00F50720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404D155" w14:textId="57DF8271" w:rsidR="00F50720" w:rsidRDefault="00F50720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49C1DB7" w14:textId="642CC833" w:rsidR="00F50720" w:rsidRDefault="00F50720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5093AC0" w14:textId="77777777" w:rsidR="00F50720" w:rsidRDefault="00F50720" w:rsidP="00F5072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81B9524" w14:textId="77777777" w:rsidR="00F50720" w:rsidRPr="002D6929" w:rsidRDefault="00F50720" w:rsidP="00F5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929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D6929">
        <w:rPr>
          <w:rFonts w:ascii="Times New Roman" w:hAnsi="Times New Roman" w:cs="Times New Roman"/>
          <w:sz w:val="24"/>
          <w:szCs w:val="24"/>
        </w:rPr>
        <w:t>. Kaplan-Meier analysis of survival in node-positive bladder cancer patients</w:t>
      </w:r>
      <w:r>
        <w:rPr>
          <w:rFonts w:ascii="Times New Roman" w:hAnsi="Times New Roman" w:cs="Times New Roman"/>
          <w:sz w:val="24"/>
          <w:szCs w:val="24"/>
        </w:rPr>
        <w:t xml:space="preserve"> with a high nodal burden.</w:t>
      </w:r>
    </w:p>
    <w:p w14:paraId="25353D4D" w14:textId="77777777" w:rsidR="00F50720" w:rsidRDefault="00F50720" w:rsidP="00F50720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Lymph node density </w:t>
      </w:r>
      <w:r w:rsidRPr="002D6929">
        <w:rPr>
          <w:rFonts w:ascii="Times New Roman" w:eastAsia="맑은 고딕" w:hAnsi="Times New Roman" w:cs="Times New Roman"/>
          <w:sz w:val="24"/>
          <w:szCs w:val="24"/>
        </w:rPr>
        <w:t>≥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30%.</w:t>
      </w:r>
    </w:p>
    <w:p w14:paraId="067D87CC" w14:textId="77777777" w:rsidR="00F50720" w:rsidRDefault="00F50720" w:rsidP="00F50720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B) Lymph node density </w:t>
      </w:r>
      <w:r w:rsidRPr="002D6929">
        <w:rPr>
          <w:rFonts w:ascii="Times New Roman" w:eastAsia="맑은 고딕" w:hAnsi="Times New Roman" w:cs="Times New Roman"/>
          <w:sz w:val="24"/>
          <w:szCs w:val="24"/>
        </w:rPr>
        <w:t>≥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35%.</w:t>
      </w:r>
    </w:p>
    <w:p w14:paraId="18CF41E7" w14:textId="77777777" w:rsidR="00F50720" w:rsidRDefault="00F50720" w:rsidP="00F50720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C) Lymph node density </w:t>
      </w:r>
      <w:r w:rsidRPr="002D6929">
        <w:rPr>
          <w:rFonts w:ascii="Times New Roman" w:eastAsia="맑은 고딕" w:hAnsi="Times New Roman" w:cs="Times New Roman"/>
          <w:sz w:val="24"/>
          <w:szCs w:val="24"/>
        </w:rPr>
        <w:t>≥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40%.</w:t>
      </w:r>
    </w:p>
    <w:p w14:paraId="3396A89F" w14:textId="5A63C508" w:rsidR="00F50720" w:rsidRDefault="00F50720" w:rsidP="00E917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E427AD" wp14:editId="70E29CD9">
            <wp:extent cx="2962275" cy="4055416"/>
            <wp:effectExtent l="0" t="0" r="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894" cy="4069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7BD85" w14:textId="729CDCF8" w:rsidR="00E917CC" w:rsidRDefault="00E917CC" w:rsidP="00E917CC">
      <w:pPr>
        <w:rPr>
          <w:rFonts w:ascii="Times New Roman" w:hAnsi="Times New Roman" w:cs="Times New Roman"/>
          <w:sz w:val="24"/>
          <w:szCs w:val="24"/>
        </w:rPr>
      </w:pPr>
      <w:r w:rsidRPr="005911B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5911B5">
        <w:rPr>
          <w:rFonts w:ascii="Times New Roman" w:hAnsi="Times New Roman" w:cs="Times New Roman"/>
          <w:sz w:val="24"/>
          <w:szCs w:val="24"/>
        </w:rPr>
        <w:t xml:space="preserve">. Competing risks </w:t>
      </w:r>
      <w:r>
        <w:rPr>
          <w:rFonts w:ascii="Times New Roman" w:hAnsi="Times New Roman" w:cs="Times New Roman"/>
          <w:sz w:val="24"/>
          <w:szCs w:val="24"/>
        </w:rPr>
        <w:t>regression model for factors associated with cancer-specific mortality in patients with node-positive bladder cancer</w:t>
      </w:r>
      <w:r w:rsidRPr="005911B5">
        <w:rPr>
          <w:rFonts w:ascii="Times New Roman" w:hAnsi="Times New Roman" w:cs="Times New Roman"/>
          <w:sz w:val="24"/>
          <w:szCs w:val="24"/>
        </w:rPr>
        <w:t>.</w:t>
      </w:r>
    </w:p>
    <w:p w14:paraId="59AE7726" w14:textId="77777777" w:rsidR="00E917CC" w:rsidRDefault="00E917CC" w:rsidP="00E917C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0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8"/>
        <w:gridCol w:w="1088"/>
        <w:gridCol w:w="1051"/>
        <w:gridCol w:w="1108"/>
        <w:gridCol w:w="1051"/>
        <w:gridCol w:w="1266"/>
        <w:gridCol w:w="1096"/>
        <w:gridCol w:w="1056"/>
        <w:gridCol w:w="1104"/>
        <w:gridCol w:w="1048"/>
        <w:gridCol w:w="1248"/>
      </w:tblGrid>
      <w:tr w:rsidR="00E917CC" w:rsidRPr="00C86BF6" w14:paraId="4A10A182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D2DC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048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C19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b/>
                <w:bCs/>
                <w:color w:val="000000"/>
                <w:kern w:val="0"/>
                <w:szCs w:val="20"/>
              </w:rPr>
              <w:t>Univariab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15E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45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FF8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b/>
                <w:bCs/>
                <w:color w:val="000000"/>
                <w:kern w:val="0"/>
                <w:szCs w:val="20"/>
              </w:rPr>
              <w:t>Multivariable*</w:t>
            </w:r>
          </w:p>
        </w:tc>
      </w:tr>
      <w:tr w:rsidR="00E917CC" w:rsidRPr="00C86BF6" w14:paraId="703B9F71" w14:textId="77777777" w:rsidTr="00B0005D">
        <w:trPr>
          <w:trHeight w:val="345"/>
        </w:trPr>
        <w:tc>
          <w:tcPr>
            <w:tcW w:w="2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D78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97E6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3B5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5C9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796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4F1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FE8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3A1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808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FA9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8DE0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p value</w:t>
            </w:r>
          </w:p>
        </w:tc>
      </w:tr>
      <w:tr w:rsidR="00E917CC" w:rsidRPr="00C86BF6" w14:paraId="1F5D190F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A2A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Adjuvant chemotherap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544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65586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7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BBE96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5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5037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9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3202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b/>
                <w:bCs/>
                <w:kern w:val="0"/>
                <w:szCs w:val="20"/>
              </w:rPr>
              <w:t>0.03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68636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single" w:sz="8" w:space="0" w:color="C1C1C1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B91BE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641</w:t>
            </w:r>
          </w:p>
        </w:tc>
        <w:tc>
          <w:tcPr>
            <w:tcW w:w="1104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FAE4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454</w:t>
            </w:r>
          </w:p>
        </w:tc>
        <w:tc>
          <w:tcPr>
            <w:tcW w:w="1048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B95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9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CB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b/>
                <w:bCs/>
                <w:kern w:val="0"/>
                <w:szCs w:val="20"/>
              </w:rPr>
              <w:t>0.0117</w:t>
            </w:r>
          </w:p>
        </w:tc>
      </w:tr>
      <w:tr w:rsidR="00E917CC" w:rsidRPr="00C86BF6" w14:paraId="1C72B67C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7199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424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05D2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27B16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9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AD4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0556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23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4582D7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B960B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F90C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16B9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98F7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17CC" w:rsidRPr="00C86BF6" w14:paraId="1BDBC832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F612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Positive lymph nod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FDA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9321C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41D5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9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72D5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633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EB163C">
              <w:rPr>
                <w:rFonts w:ascii="나눔고딕" w:eastAsia="나눔고딕" w:hAnsi="나눔고딕" w:cs="굴림" w:hint="eastAsia"/>
                <w:kern w:val="0"/>
                <w:szCs w:val="20"/>
              </w:rPr>
              <w:t>0.23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6A8EF2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FAD3D2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D0D6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9359C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A9D2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17CC" w:rsidRPr="00C86BF6" w14:paraId="5588E1D6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BF6A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Lymph node densi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A83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E965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DA46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78D6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806A0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Cs/>
                <w:kern w:val="0"/>
                <w:szCs w:val="20"/>
              </w:rPr>
            </w:pPr>
            <w:r w:rsidRPr="00EB163C">
              <w:rPr>
                <w:rFonts w:ascii="나눔고딕" w:eastAsia="나눔고딕" w:hAnsi="나눔고딕" w:cs="굴림" w:hint="eastAsia"/>
                <w:bCs/>
                <w:kern w:val="0"/>
                <w:szCs w:val="20"/>
              </w:rPr>
              <w:t>&lt;.0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73050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950D1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4685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315B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C87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0001</w:t>
            </w:r>
          </w:p>
        </w:tc>
      </w:tr>
      <w:tr w:rsidR="00E917CC" w:rsidRPr="00C86BF6" w14:paraId="7B37A980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CAFB2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Pathologic 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418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7368C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491A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4394A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69743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05B4D6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F76B3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9891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CAB8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C5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17CC" w:rsidRPr="00C86BF6" w14:paraId="2CBF6B45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7E6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≤ T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D6DE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3D02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42E6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5B40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98096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86CBDE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47C12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A46F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1625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CA66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17CC" w:rsidRPr="00C86BF6" w14:paraId="343816D5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031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T3–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F12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96BA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2.2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8387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2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AC702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4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5DC9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Cs/>
                <w:kern w:val="0"/>
                <w:szCs w:val="20"/>
              </w:rPr>
            </w:pPr>
            <w:r w:rsidRPr="00EB163C">
              <w:rPr>
                <w:rFonts w:ascii="나눔고딕" w:eastAsia="나눔고딕" w:hAnsi="나눔고딕" w:cs="굴림" w:hint="eastAsia"/>
                <w:bCs/>
                <w:kern w:val="0"/>
                <w:szCs w:val="20"/>
              </w:rPr>
              <w:t>0.00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37BB7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209197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2.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E05FA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1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8238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4.0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ED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0155</w:t>
            </w:r>
          </w:p>
        </w:tc>
      </w:tr>
      <w:tr w:rsidR="00E917CC" w:rsidRPr="00C86BF6" w14:paraId="31C1A08D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C0F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Pathologic 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D0E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5C32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B65B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8DA3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798D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3BDC9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8A091C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4E0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9B6E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39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17CC" w:rsidRPr="00C86BF6" w14:paraId="23C670AB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006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B486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A5B8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7A7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82B2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D5888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Cs/>
                <w:kern w:val="0"/>
                <w:szCs w:val="20"/>
              </w:rPr>
            </w:pPr>
            <w:r w:rsidRPr="00EB163C">
              <w:rPr>
                <w:rFonts w:ascii="나눔고딕" w:eastAsia="나눔고딕" w:hAnsi="나눔고딕" w:cs="굴림" w:hint="eastAsia"/>
                <w:bCs/>
                <w:kern w:val="0"/>
                <w:szCs w:val="20"/>
              </w:rPr>
              <w:t>0.0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1A248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F962E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439C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90C17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199C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0306</w:t>
            </w:r>
          </w:p>
        </w:tc>
      </w:tr>
      <w:tr w:rsidR="00E917CC" w:rsidRPr="00C86BF6" w14:paraId="19043130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1B21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6DA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36AC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2.0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33541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3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EF77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3.0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B65A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Cs/>
                <w:kern w:val="0"/>
                <w:szCs w:val="20"/>
              </w:rPr>
            </w:pPr>
            <w:r w:rsidRPr="00EB163C">
              <w:rPr>
                <w:rFonts w:ascii="나눔고딕" w:eastAsia="나눔고딕" w:hAnsi="나눔고딕" w:cs="굴림" w:hint="eastAsia"/>
                <w:bCs/>
                <w:kern w:val="0"/>
                <w:szCs w:val="20"/>
              </w:rPr>
              <w:t>0.0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48428E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2E33B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6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24C71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0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B72E7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2.5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D87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0256</w:t>
            </w:r>
          </w:p>
        </w:tc>
      </w:tr>
      <w:tr w:rsidR="00E917CC" w:rsidRPr="00C86BF6" w14:paraId="1058F84D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BDC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5B3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5A5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8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2053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2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A10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2.8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CDDC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Cs/>
                <w:kern w:val="0"/>
                <w:szCs w:val="20"/>
              </w:rPr>
            </w:pPr>
            <w:r w:rsidRPr="00EB163C">
              <w:rPr>
                <w:rFonts w:ascii="나눔고딕" w:eastAsia="나눔고딕" w:hAnsi="나눔고딕" w:cs="굴림" w:hint="eastAsia"/>
                <w:bCs/>
                <w:kern w:val="0"/>
                <w:szCs w:val="20"/>
              </w:rPr>
              <w:t>0.00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9A2081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DDB57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1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ECA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1570C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1.8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50C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kern w:val="0"/>
                <w:szCs w:val="20"/>
              </w:rPr>
              <w:t>0.6315</w:t>
            </w:r>
          </w:p>
        </w:tc>
      </w:tr>
      <w:tr w:rsidR="00E917CC" w:rsidRPr="00C86BF6" w14:paraId="2237FB4F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A6E5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Neoadjuvant chemotherap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438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5DEDE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1.6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C22A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1.1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CA517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2.4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4968" w14:textId="77777777" w:rsidR="00E917CC" w:rsidRPr="00EB163C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Cs/>
                <w:color w:val="000000"/>
                <w:kern w:val="0"/>
                <w:szCs w:val="20"/>
              </w:rPr>
            </w:pPr>
            <w:r w:rsidRPr="00EB163C">
              <w:rPr>
                <w:rFonts w:ascii="나눔고딕" w:eastAsia="나눔고딕" w:hAnsi="나눔고딕" w:cs="굴림" w:hint="eastAsia"/>
                <w:bCs/>
                <w:color w:val="000000"/>
                <w:kern w:val="0"/>
                <w:szCs w:val="20"/>
              </w:rPr>
              <w:t>0.00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9B03C1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EBEF5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1.5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8EA1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1.0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483A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2.4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EE0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0.0348</w:t>
            </w:r>
          </w:p>
        </w:tc>
      </w:tr>
      <w:tr w:rsidR="00E917CC" w:rsidRPr="00C86BF6" w14:paraId="358A073B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0BAF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C86BF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Charlson</w:t>
            </w:r>
            <w:proofErr w:type="spellEnd"/>
            <w:r w:rsidRPr="00C86BF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 comorbidity inde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C1E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9179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A865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0C84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56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DCB15A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8C774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7BCD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5A32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2D6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17CC" w:rsidRPr="00C86BF6" w14:paraId="259A6907" w14:textId="77777777" w:rsidTr="00B0005D">
        <w:trPr>
          <w:trHeight w:val="330"/>
        </w:trPr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43B3A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0 or 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DCE9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47C35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1EB621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3DE6A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C7811F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3B148EC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347443A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112B4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B6243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97977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17CC" w:rsidRPr="00C86BF6" w14:paraId="0573CBC1" w14:textId="77777777" w:rsidTr="00B0005D">
        <w:trPr>
          <w:trHeight w:val="345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BFF65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C86BF6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≥ 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94F7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CA851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1.0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D1E413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0.6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76CAA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1.6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A5B4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>0.75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1AC1B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446C0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EAFD68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84777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AA5B0D" w14:textId="77777777" w:rsidR="00E917CC" w:rsidRPr="00C86BF6" w:rsidRDefault="00E917CC" w:rsidP="00B0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Cs w:val="20"/>
              </w:rPr>
            </w:pPr>
            <w:r w:rsidRPr="00C86BF6">
              <w:rPr>
                <w:rFonts w:ascii="나눔고딕" w:eastAsia="나눔고딕" w:hAnsi="나눔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465C7046" w14:textId="77777777" w:rsidR="00E917CC" w:rsidRPr="006C6237" w:rsidRDefault="00E917CC" w:rsidP="00E917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6C6237">
        <w:rPr>
          <w:rFonts w:ascii="Times New Roman" w:hAnsi="Times New Roman" w:cs="Times New Roman"/>
          <w:sz w:val="24"/>
          <w:szCs w:val="24"/>
        </w:rPr>
        <w:t>ime-varying covariate cox model with robust stand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6237">
        <w:rPr>
          <w:rFonts w:ascii="Times New Roman" w:hAnsi="Times New Roman" w:cs="Times New Roman"/>
          <w:sz w:val="24"/>
          <w:szCs w:val="24"/>
        </w:rPr>
        <w:t>erro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4BFA01" w14:textId="77777777" w:rsidR="00E917CC" w:rsidRPr="005911B5" w:rsidRDefault="00E917CC" w:rsidP="00E917CC">
      <w:pPr>
        <w:rPr>
          <w:rFonts w:ascii="Times New Roman" w:hAnsi="Times New Roman" w:cs="Times New Roman"/>
          <w:sz w:val="24"/>
          <w:szCs w:val="24"/>
        </w:rPr>
      </w:pPr>
      <w:r w:rsidRPr="006C623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C6237">
        <w:rPr>
          <w:rFonts w:ascii="Times New Roman" w:hAnsi="Times New Roman" w:cs="Times New Roman"/>
          <w:sz w:val="24"/>
          <w:szCs w:val="24"/>
        </w:rPr>
        <w:t>djusted by covariates with p&lt;0.2 in univaria</w:t>
      </w:r>
      <w:r>
        <w:rPr>
          <w:rFonts w:ascii="Times New Roman" w:hAnsi="Times New Roman" w:cs="Times New Roman"/>
          <w:sz w:val="24"/>
          <w:szCs w:val="24"/>
        </w:rPr>
        <w:t>te analysis.</w:t>
      </w:r>
    </w:p>
    <w:p w14:paraId="74C2EAA0" w14:textId="77777777" w:rsidR="00E917CC" w:rsidRPr="00C86BF6" w:rsidRDefault="00E917CC" w:rsidP="00E917CC">
      <w:pPr>
        <w:rPr>
          <w:rFonts w:ascii="Times New Roman" w:hAnsi="Times New Roman" w:cs="Times New Roman"/>
          <w:sz w:val="24"/>
          <w:szCs w:val="24"/>
        </w:rPr>
      </w:pPr>
    </w:p>
    <w:p w14:paraId="422637D7" w14:textId="4F390E5E" w:rsidR="00514DB8" w:rsidRPr="00E917CC" w:rsidRDefault="00514DB8">
      <w:pPr>
        <w:rPr>
          <w:rFonts w:ascii="Times New Roman" w:hAnsi="Times New Roman" w:cs="Times New Roman"/>
          <w:sz w:val="24"/>
          <w:szCs w:val="24"/>
        </w:rPr>
      </w:pPr>
    </w:p>
    <w:p w14:paraId="47AE5719" w14:textId="6799DE29" w:rsidR="00514DB8" w:rsidRDefault="00514DB8" w:rsidP="00514D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5F2720">
        <w:rPr>
          <w:rFonts w:ascii="Times New Roman" w:hAnsi="Times New Roman" w:cs="Times New Roman"/>
          <w:sz w:val="24"/>
          <w:szCs w:val="24"/>
        </w:rPr>
        <w:t>Table S</w:t>
      </w:r>
      <w:r w:rsidR="00E917CC">
        <w:rPr>
          <w:rFonts w:ascii="Times New Roman" w:hAnsi="Times New Roman" w:cs="Times New Roman"/>
          <w:sz w:val="24"/>
          <w:szCs w:val="24"/>
        </w:rPr>
        <w:t>2</w:t>
      </w:r>
      <w:r w:rsidRPr="005F2720">
        <w:rPr>
          <w:rFonts w:ascii="Times New Roman" w:hAnsi="Times New Roman" w:cs="Times New Roman"/>
          <w:sz w:val="24"/>
          <w:szCs w:val="24"/>
        </w:rPr>
        <w:t xml:space="preserve">. Multivariable analyses of factors associated with </w:t>
      </w:r>
      <w:r w:rsidR="00C86BF6">
        <w:rPr>
          <w:rFonts w:ascii="Times New Roman" w:hAnsi="Times New Roman" w:cs="Times New Roman"/>
          <w:sz w:val="24"/>
          <w:szCs w:val="24"/>
        </w:rPr>
        <w:t>overall mortality</w:t>
      </w:r>
      <w:r w:rsidRPr="005F27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4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5"/>
        <w:gridCol w:w="863"/>
        <w:gridCol w:w="824"/>
        <w:gridCol w:w="871"/>
        <w:gridCol w:w="824"/>
        <w:gridCol w:w="1004"/>
        <w:gridCol w:w="818"/>
        <w:gridCol w:w="863"/>
        <w:gridCol w:w="818"/>
        <w:gridCol w:w="912"/>
        <w:gridCol w:w="890"/>
        <w:gridCol w:w="871"/>
        <w:gridCol w:w="827"/>
        <w:gridCol w:w="923"/>
      </w:tblGrid>
      <w:tr w:rsidR="00514DB8" w:rsidRPr="00514DB8" w14:paraId="10AA72E4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3BB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6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7B8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74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A02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Univariable</w:t>
            </w:r>
          </w:p>
        </w:tc>
        <w:tc>
          <w:tcPr>
            <w:tcW w:w="1234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8A8F" w14:textId="30F5E952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Multivariable</w:t>
            </w:r>
            <w:r w:rsidR="00C86BF6"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 w:val="16"/>
                <w:szCs w:val="20"/>
              </w:rPr>
              <w:t xml:space="preserve"> model 1</w:t>
            </w:r>
            <w:r w:rsidRPr="00514DB8">
              <w:rPr>
                <w:rFonts w:ascii="나눔고딕" w:eastAsia="나눔고딕" w:hAnsi="나눔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*</w:t>
            </w:r>
          </w:p>
        </w:tc>
        <w:tc>
          <w:tcPr>
            <w:tcW w:w="1270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A05" w14:textId="4F5A4C52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Multivariable</w:t>
            </w:r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 xml:space="preserve"> </w:t>
            </w:r>
            <w:r w:rsidR="00C86BF6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  <w:t xml:space="preserve">model </w:t>
            </w:r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2</w:t>
            </w:r>
          </w:p>
        </w:tc>
      </w:tr>
      <w:tr w:rsidR="00514DB8" w:rsidRPr="00514DB8" w14:paraId="329016D0" w14:textId="77777777" w:rsidTr="00514DB8">
        <w:trPr>
          <w:trHeight w:val="321"/>
        </w:trPr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5CD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469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3E2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HR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6CC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95%C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61B5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337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p value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726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H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1A1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95%CI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44F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8D5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p value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AD2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HR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732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95%C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8CCB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9CB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p value</w:t>
            </w:r>
          </w:p>
        </w:tc>
      </w:tr>
      <w:tr w:rsidR="00514DB8" w:rsidRPr="00514DB8" w14:paraId="1ACE1F44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E67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Adjuvant chemotherap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CA0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F99F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5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1D66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4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BAA3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7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1E475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b/>
                <w:bCs/>
                <w:kern w:val="0"/>
                <w:sz w:val="16"/>
                <w:szCs w:val="20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A4A1E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4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358E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34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6952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6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24969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&lt;.00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B2EDA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5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34F9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3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0673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6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4DE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&lt;.0001</w:t>
            </w:r>
          </w:p>
        </w:tc>
      </w:tr>
      <w:tr w:rsidR="00514DB8" w:rsidRPr="00514DB8" w14:paraId="6650EB62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246F2" w14:textId="067D8E43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Age</w:t>
            </w:r>
            <w:r w:rsidR="00EF0B99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  <w:t xml:space="preserve"> (continuous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AA8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3A7C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8853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B557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AB735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002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742BF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836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852F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62C98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41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DB3CE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C4E7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B48A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208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211</w:t>
            </w:r>
          </w:p>
        </w:tc>
      </w:tr>
      <w:tr w:rsidR="00514DB8" w:rsidRPr="00514DB8" w14:paraId="42C396A5" w14:textId="77777777" w:rsidTr="00514DB8">
        <w:trPr>
          <w:trHeight w:val="503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2FBD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Positive lymph nodes (continuous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873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49C4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C325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36E8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E3D26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378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0AF34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410C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3C92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67CAF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17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E2F0C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C3D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57FE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78F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1189</w:t>
            </w:r>
          </w:p>
        </w:tc>
      </w:tr>
      <w:tr w:rsidR="00514DB8" w:rsidRPr="00514DB8" w14:paraId="488D174C" w14:textId="77777777" w:rsidTr="00514DB8">
        <w:trPr>
          <w:trHeight w:val="503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700C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Lymph node density (</w:t>
            </w:r>
            <w:proofErr w:type="spellStart"/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continous</w:t>
            </w:r>
            <w:proofErr w:type="spellEnd"/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4A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A45B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1B67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2523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E90E7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DD39E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26BB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C2D4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9264D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&lt;.00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33A10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C08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59DB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F592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&lt;.0001</w:t>
            </w:r>
          </w:p>
        </w:tc>
      </w:tr>
      <w:tr w:rsidR="00514DB8" w:rsidRPr="00514DB8" w14:paraId="143D2041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3938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Pathologic 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8DF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9D96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5607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2833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314BA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2FD14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C96E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66E1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AA557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9D089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FBE0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A1AB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EAD5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514DB8" w:rsidRPr="00514DB8" w14:paraId="5258EA52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06D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≤ T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A2B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D47E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C9D4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A41E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0FE89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5BCA9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7F0D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FA78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AB833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D5E19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D684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4BA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01F2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514DB8" w:rsidRPr="00514DB8" w14:paraId="7948EA72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37F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T3–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37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E4C7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2.1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9816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2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6EB8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3.7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E70F2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045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3C6AD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2.3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A70C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3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5332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4.0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27FCC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01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18BB7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2.4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C193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3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06F8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4.2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2D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021</w:t>
            </w:r>
          </w:p>
        </w:tc>
      </w:tr>
      <w:tr w:rsidR="00514DB8" w:rsidRPr="00514DB8" w14:paraId="485ACBBB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002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Pathologic 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22B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605F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FC5E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6E0A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44CB3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35F77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295C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9949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664AC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4ECF8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BC90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BF5B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8E6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514DB8" w:rsidRPr="00514DB8" w14:paraId="608C576E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A07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N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00A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CE7D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63A2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0F1D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1A5D2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74AD2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2D6E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A544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A0CA4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7D5B3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0264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D2C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AC82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514DB8" w:rsidRPr="00514DB8" w14:paraId="160900A3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EEB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N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DC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A61E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6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A68E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1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84B1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2.2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85F9B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06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C9B01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4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4DDD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01EA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2.1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54F5D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49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68E92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5CDF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6C0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931D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514DB8" w:rsidRPr="00514DB8" w14:paraId="7F81EAAE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1B4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N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014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C1CD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6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C584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1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3574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2.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086DE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075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6CFD5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1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035A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7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6CD8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7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16FAD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586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A3268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93FD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2E34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5581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514DB8" w:rsidRPr="00514DB8" w14:paraId="45030C55" w14:textId="77777777" w:rsidTr="00514DB8">
        <w:trPr>
          <w:trHeight w:val="476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247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Neoadjuvant chemotherap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B2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C31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5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A6F6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1897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2.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F4083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192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EB888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1BAD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9F0D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2.0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2887F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11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F5339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3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8594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8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4FE0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716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1659</w:t>
            </w:r>
          </w:p>
        </w:tc>
      </w:tr>
      <w:tr w:rsidR="00514DB8" w:rsidRPr="00514DB8" w14:paraId="28C207A9" w14:textId="77777777" w:rsidTr="00514DB8">
        <w:trPr>
          <w:trHeight w:val="476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CF96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proofErr w:type="spellStart"/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Charlson</w:t>
            </w:r>
            <w:proofErr w:type="spellEnd"/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 xml:space="preserve"> comorbidity index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30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3C79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D9B3D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95EC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5179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45B60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5AFD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6CD7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D49D8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AC1B5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17D2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BCD0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5BA1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514DB8" w:rsidRPr="00514DB8" w14:paraId="42098AD2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B46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0 or 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E1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2678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BBA6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BF3F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FA203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B1E81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2AB7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851D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0870B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D8B42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44BA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3FC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7782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514DB8" w:rsidRPr="00514DB8" w14:paraId="3FF2838E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708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≥ 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DD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E3D0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3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8558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57B3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2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75247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0956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05564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CBD1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6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ECB2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5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4B96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86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88EE7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1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153D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7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9A482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7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DC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5573</w:t>
            </w:r>
          </w:p>
        </w:tc>
      </w:tr>
      <w:tr w:rsidR="00514DB8" w:rsidRPr="00514DB8" w14:paraId="1C6F5B89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A68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proofErr w:type="spellStart"/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Lymphovascular</w:t>
            </w:r>
            <w:proofErr w:type="spellEnd"/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 xml:space="preserve"> invasio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FE2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8F79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F1D4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2C08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AFBF9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826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26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EF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759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4F708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9DBD7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8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B76A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6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46D8A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4C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2983</w:t>
            </w:r>
          </w:p>
        </w:tc>
      </w:tr>
      <w:tr w:rsidR="00514DB8" w:rsidRPr="00514DB8" w14:paraId="414B4E63" w14:textId="77777777" w:rsidTr="00514DB8">
        <w:trPr>
          <w:trHeight w:val="307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5DC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kern w:val="0"/>
                <w:sz w:val="16"/>
                <w:szCs w:val="20"/>
              </w:rPr>
              <w:t>Carcinoma in sit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62C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950E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08B9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6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9425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38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D27C1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8275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381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456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BE6F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216CB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553BE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8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8751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6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1FC6E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3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D9B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5917</w:t>
            </w:r>
          </w:p>
        </w:tc>
      </w:tr>
      <w:tr w:rsidR="00514DB8" w:rsidRPr="00514DB8" w14:paraId="6F449BB9" w14:textId="77777777" w:rsidTr="00514DB8">
        <w:trPr>
          <w:trHeight w:val="321"/>
        </w:trPr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05F5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20"/>
              </w:rPr>
              <w:t>Variant histology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4140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04056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85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4FF487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63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64D8C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15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CDCB7C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309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7908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E7AC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7B11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F27FCE3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1D75C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79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3BD039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5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AFE376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1.08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0E04" w14:textId="77777777" w:rsidR="00514DB8" w:rsidRPr="00514DB8" w:rsidRDefault="00514DB8" w:rsidP="00514D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나눔고딕" w:eastAsia="나눔고딕" w:hAnsi="나눔고딕" w:cs="굴림"/>
                <w:color w:val="000000"/>
                <w:kern w:val="0"/>
                <w:sz w:val="16"/>
                <w:szCs w:val="20"/>
              </w:rPr>
            </w:pPr>
            <w:r w:rsidRPr="00514DB8">
              <w:rPr>
                <w:rFonts w:ascii="나눔고딕" w:eastAsia="나눔고딕" w:hAnsi="나눔고딕" w:cs="굴림" w:hint="eastAsia"/>
                <w:color w:val="000000"/>
                <w:kern w:val="0"/>
                <w:sz w:val="16"/>
                <w:szCs w:val="20"/>
              </w:rPr>
              <w:t>0.1455</w:t>
            </w:r>
          </w:p>
        </w:tc>
      </w:tr>
    </w:tbl>
    <w:p w14:paraId="4D58CF6E" w14:textId="562EBD87" w:rsidR="00C86BF6" w:rsidRPr="00C86BF6" w:rsidRDefault="00C86BF6" w:rsidP="00C86BF6">
      <w:pPr>
        <w:rPr>
          <w:rFonts w:ascii="Times New Roman" w:hAnsi="Times New Roman" w:cs="Times New Roman"/>
          <w:sz w:val="24"/>
          <w:szCs w:val="24"/>
        </w:rPr>
      </w:pPr>
      <w:r w:rsidRPr="00C86BF6">
        <w:rPr>
          <w:rFonts w:ascii="Times New Roman" w:hAnsi="Times New Roman" w:cs="Times New Roman" w:hint="eastAsia"/>
          <w:sz w:val="24"/>
          <w:szCs w:val="24"/>
        </w:rPr>
        <w:t>*</w:t>
      </w:r>
      <w:r w:rsidRPr="00C86BF6">
        <w:rPr>
          <w:sz w:val="24"/>
          <w:szCs w:val="24"/>
        </w:rPr>
        <w:t xml:space="preserve"> </w:t>
      </w:r>
      <w:r w:rsidRPr="00C86BF6">
        <w:rPr>
          <w:rFonts w:ascii="Times New Roman" w:hAnsi="Times New Roman" w:cs="Times New Roman"/>
          <w:sz w:val="24"/>
          <w:szCs w:val="24"/>
        </w:rPr>
        <w:t xml:space="preserve">Adjusted by covariates with p&lt;0.2 in univariate analysis. </w:t>
      </w:r>
    </w:p>
    <w:p w14:paraId="5AD9EB93" w14:textId="77777777" w:rsidR="00514DB8" w:rsidRDefault="00514DB8" w:rsidP="00514DB8">
      <w:pPr>
        <w:rPr>
          <w:rFonts w:ascii="Times New Roman" w:hAnsi="Times New Roman" w:cs="Times New Roman"/>
          <w:sz w:val="24"/>
          <w:szCs w:val="24"/>
        </w:rPr>
      </w:pPr>
    </w:p>
    <w:p w14:paraId="66E89FE8" w14:textId="420272E2" w:rsidR="00514DB8" w:rsidRDefault="00514DB8" w:rsidP="00514DB8">
      <w:pPr>
        <w:rPr>
          <w:rFonts w:ascii="Times New Roman" w:hAnsi="Times New Roman" w:cs="Times New Roman"/>
          <w:sz w:val="24"/>
          <w:szCs w:val="24"/>
        </w:rPr>
      </w:pPr>
    </w:p>
    <w:sectPr w:rsidR="00514DB8" w:rsidSect="00514D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33E5E" w14:textId="77777777" w:rsidR="008E3D8E" w:rsidRDefault="008E3D8E" w:rsidP="005911B5">
      <w:pPr>
        <w:spacing w:after="0" w:line="240" w:lineRule="auto"/>
      </w:pPr>
      <w:r>
        <w:separator/>
      </w:r>
    </w:p>
  </w:endnote>
  <w:endnote w:type="continuationSeparator" w:id="0">
    <w:p w14:paraId="22EA2D02" w14:textId="77777777" w:rsidR="008E3D8E" w:rsidRDefault="008E3D8E" w:rsidP="00591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altName w:val="맑은 고딕"/>
    <w:charset w:val="81"/>
    <w:family w:val="modern"/>
    <w:pitch w:val="variable"/>
    <w:sig w:usb0="800002A7" w:usb1="29D7FCFB" w:usb2="00000010" w:usb3="00000000" w:csb0="0008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F5AEE" w14:textId="77777777" w:rsidR="008E3D8E" w:rsidRDefault="008E3D8E" w:rsidP="005911B5">
      <w:pPr>
        <w:spacing w:after="0" w:line="240" w:lineRule="auto"/>
      </w:pPr>
      <w:r>
        <w:separator/>
      </w:r>
    </w:p>
  </w:footnote>
  <w:footnote w:type="continuationSeparator" w:id="0">
    <w:p w14:paraId="21F1857D" w14:textId="77777777" w:rsidR="008E3D8E" w:rsidRDefault="008E3D8E" w:rsidP="00591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F4"/>
    <w:rsid w:val="000D69E0"/>
    <w:rsid w:val="00514DB8"/>
    <w:rsid w:val="005911B5"/>
    <w:rsid w:val="00591E30"/>
    <w:rsid w:val="005F2720"/>
    <w:rsid w:val="006C6237"/>
    <w:rsid w:val="006D3EF4"/>
    <w:rsid w:val="007D7E3D"/>
    <w:rsid w:val="007F01EC"/>
    <w:rsid w:val="008E3D8E"/>
    <w:rsid w:val="0095453F"/>
    <w:rsid w:val="009D56F5"/>
    <w:rsid w:val="00B835F3"/>
    <w:rsid w:val="00BF0262"/>
    <w:rsid w:val="00C86BF6"/>
    <w:rsid w:val="00CF5E01"/>
    <w:rsid w:val="00E917CC"/>
    <w:rsid w:val="00EB163C"/>
    <w:rsid w:val="00ED06A1"/>
    <w:rsid w:val="00EF0B99"/>
    <w:rsid w:val="00F5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906B8"/>
  <w15:chartTrackingRefBased/>
  <w15:docId w15:val="{057776BB-BA22-4A02-952C-662D3564F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1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1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11B5"/>
  </w:style>
  <w:style w:type="paragraph" w:styleId="a4">
    <w:name w:val="footer"/>
    <w:basedOn w:val="a"/>
    <w:link w:val="Char0"/>
    <w:uiPriority w:val="99"/>
    <w:unhideWhenUsed/>
    <w:rsid w:val="005911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11B5"/>
  </w:style>
  <w:style w:type="paragraph" w:styleId="a5">
    <w:name w:val="List Paragraph"/>
    <w:basedOn w:val="a"/>
    <w:uiPriority w:val="34"/>
    <w:qFormat/>
    <w:rsid w:val="00514DB8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F507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5072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yun Pak</dc:creator>
  <cp:keywords/>
  <dc:description/>
  <cp:lastModifiedBy>Sahyun Pak</cp:lastModifiedBy>
  <cp:revision>5</cp:revision>
  <dcterms:created xsi:type="dcterms:W3CDTF">2019-05-01T03:01:00Z</dcterms:created>
  <dcterms:modified xsi:type="dcterms:W3CDTF">2019-05-12T04:59:00Z</dcterms:modified>
</cp:coreProperties>
</file>